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2548" w:rsidRPr="00C018DB" w:rsidRDefault="00564D8D" w:rsidP="0027312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018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03200E" w:rsidRPr="00C018DB"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</w:p>
    <w:p w:rsidR="00273128" w:rsidRPr="00FF7111" w:rsidRDefault="00273128" w:rsidP="003F6A28">
      <w:pPr>
        <w:spacing w:after="40" w:line="240" w:lineRule="auto"/>
        <w:jc w:val="both"/>
        <w:rPr>
          <w:rFonts w:ascii="Times New Roman" w:hAnsi="Times New Roman" w:cs="Times New Roman"/>
          <w:sz w:val="12"/>
          <w:szCs w:val="12"/>
          <w:lang w:val="en-US"/>
        </w:rPr>
      </w:pPr>
    </w:p>
    <w:p w:rsidR="003A24F8" w:rsidRPr="00C018DB" w:rsidRDefault="003A24F8" w:rsidP="003F6A28">
      <w:pPr>
        <w:spacing w:after="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018DB">
        <w:rPr>
          <w:rFonts w:ascii="Times New Roman" w:hAnsi="Times New Roman" w:cs="Times New Roman"/>
          <w:sz w:val="24"/>
          <w:szCs w:val="24"/>
          <w:lang w:val="en-US"/>
        </w:rPr>
        <w:t xml:space="preserve">Activation of the main effect </w:t>
      </w:r>
      <w:r w:rsidR="004E2338" w:rsidRPr="00C018DB">
        <w:rPr>
          <w:rFonts w:ascii="Times New Roman" w:hAnsi="Times New Roman" w:cs="Times New Roman"/>
          <w:sz w:val="24"/>
          <w:szCs w:val="24"/>
          <w:lang w:val="en-US"/>
        </w:rPr>
        <w:t xml:space="preserve">of the whole brain analysis </w:t>
      </w:r>
      <w:r w:rsidRPr="00C018DB">
        <w:rPr>
          <w:rFonts w:ascii="Times New Roman" w:hAnsi="Times New Roman" w:cs="Times New Roman"/>
          <w:sz w:val="24"/>
          <w:szCs w:val="24"/>
          <w:lang w:val="en-US"/>
        </w:rPr>
        <w:t>with OCD participants showing higher activity than control subjects (</w:t>
      </w:r>
      <w:r w:rsidRPr="00C018D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C018DB">
        <w:rPr>
          <w:rFonts w:ascii="Times New Roman" w:hAnsi="Times New Roman" w:cs="Times New Roman"/>
          <w:sz w:val="24"/>
          <w:szCs w:val="24"/>
          <w:lang w:val="en-US"/>
        </w:rPr>
        <w:t xml:space="preserve"> &lt; .001 on voxel level</w:t>
      </w:r>
      <w:r w:rsidR="00D952A4">
        <w:rPr>
          <w:rFonts w:ascii="Times New Roman" w:hAnsi="Times New Roman" w:cs="Times New Roman"/>
          <w:sz w:val="24"/>
          <w:szCs w:val="24"/>
          <w:lang w:val="en-US"/>
        </w:rPr>
        <w:t>,</w:t>
      </w:r>
      <w:bookmarkStart w:id="0" w:name="_GoBack"/>
      <w:bookmarkEnd w:id="0"/>
      <w:r w:rsidR="00AF0516">
        <w:rPr>
          <w:rFonts w:ascii="Times New Roman" w:hAnsi="Times New Roman" w:cs="Times New Roman"/>
          <w:sz w:val="24"/>
          <w:szCs w:val="24"/>
          <w:lang w:val="en-US"/>
        </w:rPr>
        <w:t xml:space="preserve"> cluste</w:t>
      </w:r>
      <w:r w:rsidR="00D952A4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AF0516">
        <w:rPr>
          <w:rFonts w:ascii="Times New Roman" w:hAnsi="Times New Roman" w:cs="Times New Roman"/>
          <w:sz w:val="24"/>
          <w:szCs w:val="24"/>
          <w:lang w:val="en-US"/>
        </w:rPr>
        <w:t xml:space="preserve"> size &gt; 100</w:t>
      </w:r>
      <w:r w:rsidR="00EC4B72" w:rsidRPr="00C018D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W w:w="9087" w:type="dxa"/>
        <w:tblInd w:w="5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3417"/>
        <w:gridCol w:w="803"/>
        <w:gridCol w:w="803"/>
        <w:gridCol w:w="804"/>
        <w:gridCol w:w="992"/>
        <w:gridCol w:w="993"/>
        <w:gridCol w:w="1275"/>
      </w:tblGrid>
      <w:tr w:rsidR="00C54C80" w:rsidRPr="00CC4D0D" w:rsidTr="00C70854">
        <w:trPr>
          <w:trHeight w:hRule="exact" w:val="284"/>
        </w:trPr>
        <w:tc>
          <w:tcPr>
            <w:tcW w:w="3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54C80" w:rsidRPr="00CC4D0D" w:rsidRDefault="00C54C80" w:rsidP="00D307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CC4D0D">
              <w:rPr>
                <w:rFonts w:ascii="Times New Roman" w:eastAsia="Times New Roman" w:hAnsi="Times New Roman" w:cs="Times New Roman"/>
                <w:lang w:eastAsia="de-DE"/>
              </w:rPr>
              <w:t>Location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C80" w:rsidRPr="00CC4D0D" w:rsidRDefault="00C54C80" w:rsidP="00D30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de-DE"/>
              </w:rPr>
            </w:pPr>
            <w:r w:rsidRPr="00CC4D0D">
              <w:rPr>
                <w:rFonts w:ascii="Times New Roman" w:eastAsia="Times New Roman" w:hAnsi="Times New Roman" w:cs="Times New Roman"/>
                <w:i/>
                <w:lang w:eastAsia="de-DE"/>
              </w:rPr>
              <w:t>X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C80" w:rsidRPr="00CC4D0D" w:rsidRDefault="00C54C80" w:rsidP="00D30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de-DE"/>
              </w:rPr>
            </w:pPr>
            <w:r w:rsidRPr="00CC4D0D">
              <w:rPr>
                <w:rFonts w:ascii="Times New Roman" w:eastAsia="Times New Roman" w:hAnsi="Times New Roman" w:cs="Times New Roman"/>
                <w:i/>
                <w:lang w:eastAsia="de-DE"/>
              </w:rPr>
              <w:t>Y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C80" w:rsidRPr="00CC4D0D" w:rsidRDefault="00C54C80" w:rsidP="00D30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de-DE"/>
              </w:rPr>
            </w:pPr>
            <w:r w:rsidRPr="00CC4D0D">
              <w:rPr>
                <w:rFonts w:ascii="Times New Roman" w:eastAsia="Times New Roman" w:hAnsi="Times New Roman" w:cs="Times New Roman"/>
                <w:i/>
                <w:lang w:eastAsia="de-DE"/>
              </w:rPr>
              <w:t>Z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54C80" w:rsidRPr="00CC4D0D" w:rsidRDefault="00C54C80" w:rsidP="00D30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de-DE"/>
              </w:rPr>
            </w:pPr>
            <w:r w:rsidRPr="00CC4D0D">
              <w:rPr>
                <w:rFonts w:ascii="Times New Roman" w:eastAsia="Times New Roman" w:hAnsi="Times New Roman" w:cs="Times New Roman"/>
                <w:i/>
                <w:lang w:eastAsia="de-DE"/>
              </w:rPr>
              <w:t>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54C80" w:rsidRPr="00CC4D0D" w:rsidRDefault="00C54C80" w:rsidP="00B76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de-DE"/>
              </w:rPr>
            </w:pPr>
            <w:r w:rsidRPr="00CC4D0D">
              <w:rPr>
                <w:rFonts w:ascii="Times New Roman" w:eastAsia="Times New Roman" w:hAnsi="Times New Roman" w:cs="Times New Roman"/>
                <w:i/>
                <w:lang w:eastAsia="de-DE"/>
              </w:rPr>
              <w:t>p</w:t>
            </w:r>
            <w:r w:rsidRPr="00CC4D0D">
              <w:rPr>
                <w:rFonts w:ascii="Times New Roman" w:eastAsia="Times New Roman" w:hAnsi="Times New Roman" w:cs="Times New Roman"/>
                <w:i/>
                <w:vertAlign w:val="subscript"/>
                <w:lang w:eastAsia="de-DE"/>
              </w:rPr>
              <w:t>FWEcor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54C80" w:rsidRPr="00CC4D0D" w:rsidRDefault="00C54C80" w:rsidP="00D30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de-DE"/>
              </w:rPr>
            </w:pPr>
            <w:r w:rsidRPr="00CC4D0D">
              <w:rPr>
                <w:rFonts w:ascii="Times New Roman" w:eastAsia="Times New Roman" w:hAnsi="Times New Roman" w:cs="Times New Roman"/>
                <w:i/>
                <w:lang w:eastAsia="de-DE"/>
              </w:rPr>
              <w:t>Cluster Size</w:t>
            </w:r>
          </w:p>
        </w:tc>
      </w:tr>
      <w:tr w:rsidR="00C54C80" w:rsidRPr="00CC4D0D" w:rsidTr="00C70854">
        <w:trPr>
          <w:trHeight w:hRule="exact" w:val="284"/>
        </w:trPr>
        <w:tc>
          <w:tcPr>
            <w:tcW w:w="3417" w:type="dxa"/>
            <w:tcBorders>
              <w:top w:val="single" w:sz="4" w:space="0" w:color="auto"/>
            </w:tcBorders>
            <w:vAlign w:val="bottom"/>
          </w:tcPr>
          <w:p w:rsidR="00C54C80" w:rsidRPr="00CC4D0D" w:rsidRDefault="00C54C80" w:rsidP="00D307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 xml:space="preserve">R inferior occipital gyrus  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C80" w:rsidRPr="00CC4D0D" w:rsidRDefault="00C54C80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C80" w:rsidRPr="00CC4D0D" w:rsidRDefault="00C54C80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-80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C80" w:rsidRPr="00CC4D0D" w:rsidRDefault="00C54C80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C54C80" w:rsidRPr="00CC4D0D" w:rsidRDefault="00C54C80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13.4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C54C80" w:rsidRPr="00CC4D0D" w:rsidRDefault="00607828" w:rsidP="00B765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:rsidR="00C54C80" w:rsidRPr="00CC4D0D" w:rsidRDefault="00D85476" w:rsidP="00C54C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2024</w:t>
            </w:r>
          </w:p>
        </w:tc>
      </w:tr>
      <w:tr w:rsidR="00C54C80" w:rsidRPr="00CC4D0D" w:rsidTr="00C70854">
        <w:trPr>
          <w:trHeight w:hRule="exact" w:val="284"/>
        </w:trPr>
        <w:tc>
          <w:tcPr>
            <w:tcW w:w="3417" w:type="dxa"/>
            <w:vAlign w:val="bottom"/>
          </w:tcPr>
          <w:p w:rsidR="00C54C80" w:rsidRPr="00CC4D0D" w:rsidRDefault="004B56B3" w:rsidP="007272A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C4D0D">
              <w:rPr>
                <w:rFonts w:ascii="Times New Roman" w:hAnsi="Times New Roman" w:cs="Times New Roman"/>
                <w:lang w:val="en-US"/>
              </w:rPr>
              <w:t>L middle frontal gyrus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54C80" w:rsidRPr="00CC4D0D" w:rsidRDefault="00C664B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54C80" w:rsidRPr="00CC4D0D" w:rsidRDefault="00C664B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C54C80" w:rsidRPr="00CC4D0D" w:rsidRDefault="00C664B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2" w:type="dxa"/>
            <w:vAlign w:val="bottom"/>
          </w:tcPr>
          <w:p w:rsidR="00C54C80" w:rsidRPr="00CC4D0D" w:rsidRDefault="002C286D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11.83</w:t>
            </w:r>
          </w:p>
        </w:tc>
        <w:tc>
          <w:tcPr>
            <w:tcW w:w="993" w:type="dxa"/>
            <w:vAlign w:val="bottom"/>
          </w:tcPr>
          <w:p w:rsidR="00C54C80" w:rsidRPr="00CC4D0D" w:rsidRDefault="00117A70" w:rsidP="00B765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5" w:type="dxa"/>
            <w:vAlign w:val="bottom"/>
          </w:tcPr>
          <w:p w:rsidR="00C54C80" w:rsidRPr="00CC4D0D" w:rsidRDefault="00C54C80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4C80" w:rsidRPr="00CC4D0D" w:rsidTr="00C70854">
        <w:trPr>
          <w:trHeight w:hRule="exact" w:val="284"/>
        </w:trPr>
        <w:tc>
          <w:tcPr>
            <w:tcW w:w="3417" w:type="dxa"/>
            <w:vAlign w:val="bottom"/>
          </w:tcPr>
          <w:p w:rsidR="00C54C80" w:rsidRPr="00CC4D0D" w:rsidRDefault="004B56B3" w:rsidP="007272A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C4D0D">
              <w:rPr>
                <w:rFonts w:ascii="Times New Roman" w:hAnsi="Times New Roman" w:cs="Times New Roman"/>
                <w:lang w:val="en-US"/>
              </w:rPr>
              <w:t>L</w:t>
            </w:r>
            <w:r w:rsidR="00006DE8" w:rsidRPr="00CC4D0D">
              <w:rPr>
                <w:rFonts w:ascii="Times New Roman" w:hAnsi="Times New Roman" w:cs="Times New Roman"/>
                <w:lang w:val="en-US"/>
              </w:rPr>
              <w:t xml:space="preserve"> middle frontal gyrus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54C80" w:rsidRPr="00CC4D0D" w:rsidRDefault="00C664B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-4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54C80" w:rsidRPr="00CC4D0D" w:rsidRDefault="00C664B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C54C80" w:rsidRPr="00CC4D0D" w:rsidRDefault="00C664B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92" w:type="dxa"/>
            <w:vAlign w:val="bottom"/>
          </w:tcPr>
          <w:p w:rsidR="00C54C80" w:rsidRPr="00CC4D0D" w:rsidRDefault="002C286D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10.24</w:t>
            </w:r>
          </w:p>
        </w:tc>
        <w:tc>
          <w:tcPr>
            <w:tcW w:w="993" w:type="dxa"/>
            <w:vAlign w:val="bottom"/>
          </w:tcPr>
          <w:p w:rsidR="00C54C80" w:rsidRPr="00CC4D0D" w:rsidRDefault="00117A70" w:rsidP="00B765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5" w:type="dxa"/>
            <w:vAlign w:val="bottom"/>
          </w:tcPr>
          <w:p w:rsidR="00C54C80" w:rsidRPr="00CC4D0D" w:rsidRDefault="00C54C80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4C80" w:rsidRPr="00CC4D0D" w:rsidTr="00C70854">
        <w:trPr>
          <w:trHeight w:hRule="exact" w:val="284"/>
        </w:trPr>
        <w:tc>
          <w:tcPr>
            <w:tcW w:w="3417" w:type="dxa"/>
            <w:vAlign w:val="bottom"/>
          </w:tcPr>
          <w:p w:rsidR="00C54C80" w:rsidRPr="00CC4D0D" w:rsidRDefault="00006DE8" w:rsidP="00D307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C4D0D">
              <w:rPr>
                <w:rFonts w:ascii="Times New Roman" w:hAnsi="Times New Roman" w:cs="Times New Roman"/>
                <w:lang w:val="en-US"/>
              </w:rPr>
              <w:t>L middle temporal gyrus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54C80" w:rsidRPr="00CC4D0D" w:rsidRDefault="00C664B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-58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54C80" w:rsidRPr="00CC4D0D" w:rsidRDefault="00C664B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C54C80" w:rsidRPr="00CC4D0D" w:rsidRDefault="00C664B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992" w:type="dxa"/>
            <w:vAlign w:val="bottom"/>
          </w:tcPr>
          <w:p w:rsidR="00C54C80" w:rsidRPr="00CC4D0D" w:rsidRDefault="002C286D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7.48</w:t>
            </w:r>
          </w:p>
        </w:tc>
        <w:tc>
          <w:tcPr>
            <w:tcW w:w="993" w:type="dxa"/>
            <w:vAlign w:val="bottom"/>
          </w:tcPr>
          <w:p w:rsidR="00C54C80" w:rsidRPr="00CC4D0D" w:rsidRDefault="00117A70" w:rsidP="00B765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275" w:type="dxa"/>
            <w:vAlign w:val="bottom"/>
          </w:tcPr>
          <w:p w:rsidR="00C54C80" w:rsidRPr="00CC4D0D" w:rsidRDefault="00D85476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318</w:t>
            </w:r>
          </w:p>
        </w:tc>
      </w:tr>
      <w:tr w:rsidR="00C54C80" w:rsidRPr="00CC4D0D" w:rsidTr="00C70854">
        <w:trPr>
          <w:trHeight w:hRule="exact" w:val="284"/>
        </w:trPr>
        <w:tc>
          <w:tcPr>
            <w:tcW w:w="3417" w:type="dxa"/>
            <w:vAlign w:val="bottom"/>
          </w:tcPr>
          <w:p w:rsidR="00C54C80" w:rsidRPr="00CC4D0D" w:rsidRDefault="00006DE8" w:rsidP="00D307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C4D0D">
              <w:rPr>
                <w:rFonts w:ascii="Times New Roman" w:hAnsi="Times New Roman" w:cs="Times New Roman"/>
                <w:lang w:val="en-US"/>
              </w:rPr>
              <w:t>L middle temporal gyrus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54C80" w:rsidRPr="00CC4D0D" w:rsidRDefault="00C664B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-5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54C80" w:rsidRPr="00CC4D0D" w:rsidRDefault="00C664B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C54C80" w:rsidRPr="00CC4D0D" w:rsidRDefault="00C664B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-18</w:t>
            </w:r>
          </w:p>
        </w:tc>
        <w:tc>
          <w:tcPr>
            <w:tcW w:w="992" w:type="dxa"/>
            <w:vAlign w:val="bottom"/>
          </w:tcPr>
          <w:p w:rsidR="00C54C80" w:rsidRPr="00CC4D0D" w:rsidRDefault="00403D7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993" w:type="dxa"/>
            <w:vAlign w:val="bottom"/>
          </w:tcPr>
          <w:p w:rsidR="00C54C80" w:rsidRPr="00CC4D0D" w:rsidRDefault="00117A70" w:rsidP="00B765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1275" w:type="dxa"/>
            <w:vAlign w:val="bottom"/>
          </w:tcPr>
          <w:p w:rsidR="00C54C80" w:rsidRPr="00CC4D0D" w:rsidRDefault="00C54C80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4C80" w:rsidRPr="00CC4D0D" w:rsidTr="00C70854">
        <w:trPr>
          <w:trHeight w:hRule="exact" w:val="284"/>
        </w:trPr>
        <w:tc>
          <w:tcPr>
            <w:tcW w:w="3417" w:type="dxa"/>
            <w:vAlign w:val="bottom"/>
          </w:tcPr>
          <w:p w:rsidR="00C54C80" w:rsidRPr="00CC4D0D" w:rsidRDefault="00AE7877" w:rsidP="00D307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C4D0D">
              <w:rPr>
                <w:rFonts w:ascii="Times New Roman" w:hAnsi="Times New Roman" w:cs="Times New Roman"/>
                <w:lang w:val="en-US"/>
              </w:rPr>
              <w:t>Sub-Gyral/Parietal Lobe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54C80" w:rsidRPr="00CC4D0D" w:rsidRDefault="00C664B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54C80" w:rsidRPr="00CC4D0D" w:rsidRDefault="00C664B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-5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C54C80" w:rsidRPr="00CC4D0D" w:rsidRDefault="00C664B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2" w:type="dxa"/>
            <w:vAlign w:val="bottom"/>
          </w:tcPr>
          <w:p w:rsidR="00C54C80" w:rsidRPr="00CC4D0D" w:rsidRDefault="00403D7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6.88</w:t>
            </w:r>
          </w:p>
        </w:tc>
        <w:tc>
          <w:tcPr>
            <w:tcW w:w="993" w:type="dxa"/>
            <w:vAlign w:val="bottom"/>
          </w:tcPr>
          <w:p w:rsidR="00C54C80" w:rsidRPr="00CC4D0D" w:rsidRDefault="00117A70" w:rsidP="00B765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275" w:type="dxa"/>
            <w:vAlign w:val="bottom"/>
          </w:tcPr>
          <w:p w:rsidR="00C54C80" w:rsidRPr="00CC4D0D" w:rsidRDefault="00D85476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385</w:t>
            </w:r>
          </w:p>
        </w:tc>
      </w:tr>
      <w:tr w:rsidR="00C54C80" w:rsidRPr="00CC4D0D" w:rsidTr="00C70854">
        <w:trPr>
          <w:trHeight w:hRule="exact" w:val="284"/>
        </w:trPr>
        <w:tc>
          <w:tcPr>
            <w:tcW w:w="3417" w:type="dxa"/>
            <w:vAlign w:val="bottom"/>
          </w:tcPr>
          <w:p w:rsidR="00C54C80" w:rsidRPr="00CC4D0D" w:rsidRDefault="00006DE8" w:rsidP="00D307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C4D0D">
              <w:rPr>
                <w:rFonts w:ascii="Times New Roman" w:hAnsi="Times New Roman" w:cs="Times New Roman"/>
                <w:lang w:val="en-US"/>
              </w:rPr>
              <w:t>R precentral gyrus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54C80" w:rsidRPr="00CC4D0D" w:rsidRDefault="00C664B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54C80" w:rsidRPr="00CC4D0D" w:rsidRDefault="00C664B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C54C80" w:rsidRPr="00CC4D0D" w:rsidRDefault="00C664B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92" w:type="dxa"/>
            <w:vAlign w:val="bottom"/>
          </w:tcPr>
          <w:p w:rsidR="00C54C80" w:rsidRPr="00CC4D0D" w:rsidRDefault="00403D7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6.43</w:t>
            </w:r>
          </w:p>
        </w:tc>
        <w:tc>
          <w:tcPr>
            <w:tcW w:w="993" w:type="dxa"/>
            <w:vAlign w:val="bottom"/>
          </w:tcPr>
          <w:p w:rsidR="00C54C80" w:rsidRPr="00CC4D0D" w:rsidRDefault="00117A70" w:rsidP="00B765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275" w:type="dxa"/>
            <w:vAlign w:val="bottom"/>
          </w:tcPr>
          <w:p w:rsidR="00C54C80" w:rsidRPr="00CC4D0D" w:rsidRDefault="00D85476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438</w:t>
            </w:r>
          </w:p>
        </w:tc>
      </w:tr>
      <w:tr w:rsidR="00C54C80" w:rsidRPr="00CC4D0D" w:rsidTr="00C70854">
        <w:trPr>
          <w:trHeight w:hRule="exact" w:val="284"/>
        </w:trPr>
        <w:tc>
          <w:tcPr>
            <w:tcW w:w="3417" w:type="dxa"/>
            <w:vAlign w:val="bottom"/>
          </w:tcPr>
          <w:p w:rsidR="00C54C80" w:rsidRPr="00CC4D0D" w:rsidRDefault="00006DE8" w:rsidP="00006DE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R precentral gyrus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54C80" w:rsidRPr="00CC4D0D" w:rsidRDefault="00C664B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54C80" w:rsidRPr="00CC4D0D" w:rsidRDefault="00C664B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C54C80" w:rsidRPr="00CC4D0D" w:rsidRDefault="00C664B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92" w:type="dxa"/>
            <w:vAlign w:val="bottom"/>
          </w:tcPr>
          <w:p w:rsidR="00C54C80" w:rsidRPr="00CC4D0D" w:rsidRDefault="00403D7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6.42</w:t>
            </w:r>
          </w:p>
        </w:tc>
        <w:tc>
          <w:tcPr>
            <w:tcW w:w="993" w:type="dxa"/>
            <w:vAlign w:val="bottom"/>
          </w:tcPr>
          <w:p w:rsidR="00C54C80" w:rsidRPr="00CC4D0D" w:rsidRDefault="00117A70" w:rsidP="00B765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275" w:type="dxa"/>
            <w:vAlign w:val="bottom"/>
          </w:tcPr>
          <w:p w:rsidR="00C54C80" w:rsidRPr="00CC4D0D" w:rsidRDefault="00C54C80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4C80" w:rsidRPr="00CC4D0D" w:rsidTr="00C70854">
        <w:trPr>
          <w:trHeight w:hRule="exact" w:val="284"/>
        </w:trPr>
        <w:tc>
          <w:tcPr>
            <w:tcW w:w="3417" w:type="dxa"/>
            <w:vAlign w:val="bottom"/>
          </w:tcPr>
          <w:p w:rsidR="00C54C80" w:rsidRPr="00CC4D0D" w:rsidRDefault="00617CB7" w:rsidP="00D307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C4D0D">
              <w:rPr>
                <w:rFonts w:ascii="Times New Roman" w:hAnsi="Times New Roman" w:cs="Times New Roman"/>
                <w:lang w:val="en-US"/>
              </w:rPr>
              <w:t>R middle frontal gyrus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54C80" w:rsidRPr="00CC4D0D" w:rsidRDefault="00C664B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54C80" w:rsidRPr="00CC4D0D" w:rsidRDefault="00C664B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C54C80" w:rsidRPr="00CC4D0D" w:rsidRDefault="00C664B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92" w:type="dxa"/>
            <w:vAlign w:val="bottom"/>
          </w:tcPr>
          <w:p w:rsidR="00C54C80" w:rsidRPr="00CC4D0D" w:rsidRDefault="00403D7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4.99</w:t>
            </w:r>
          </w:p>
        </w:tc>
        <w:tc>
          <w:tcPr>
            <w:tcW w:w="993" w:type="dxa"/>
            <w:vAlign w:val="bottom"/>
          </w:tcPr>
          <w:p w:rsidR="00C54C80" w:rsidRPr="00CC4D0D" w:rsidRDefault="00117A70" w:rsidP="00B765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0.571</w:t>
            </w:r>
          </w:p>
        </w:tc>
        <w:tc>
          <w:tcPr>
            <w:tcW w:w="1275" w:type="dxa"/>
            <w:vAlign w:val="bottom"/>
          </w:tcPr>
          <w:p w:rsidR="00C54C80" w:rsidRPr="00CC4D0D" w:rsidRDefault="00C54C80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4C80" w:rsidRPr="00CC4D0D" w:rsidTr="00C70854">
        <w:trPr>
          <w:trHeight w:hRule="exact" w:val="284"/>
        </w:trPr>
        <w:tc>
          <w:tcPr>
            <w:tcW w:w="3417" w:type="dxa"/>
            <w:vAlign w:val="bottom"/>
          </w:tcPr>
          <w:p w:rsidR="00C54C80" w:rsidRPr="00CC4D0D" w:rsidRDefault="00617CB7" w:rsidP="00D307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C4D0D">
              <w:rPr>
                <w:rFonts w:ascii="Times New Roman" w:hAnsi="Times New Roman" w:cs="Times New Roman"/>
                <w:lang w:val="en-US"/>
              </w:rPr>
              <w:t>R supramarginal gyrus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54C80" w:rsidRPr="00CC4D0D" w:rsidRDefault="00C664B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54C80" w:rsidRPr="00CC4D0D" w:rsidRDefault="00C664B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C54C80" w:rsidRPr="00CC4D0D" w:rsidRDefault="00C664B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92" w:type="dxa"/>
            <w:vAlign w:val="bottom"/>
          </w:tcPr>
          <w:p w:rsidR="00C54C80" w:rsidRPr="00CC4D0D" w:rsidRDefault="00403D7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6.28</w:t>
            </w:r>
          </w:p>
        </w:tc>
        <w:tc>
          <w:tcPr>
            <w:tcW w:w="993" w:type="dxa"/>
            <w:vAlign w:val="bottom"/>
          </w:tcPr>
          <w:p w:rsidR="00C54C80" w:rsidRPr="00CC4D0D" w:rsidRDefault="00117A70" w:rsidP="00B765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275" w:type="dxa"/>
            <w:vAlign w:val="bottom"/>
          </w:tcPr>
          <w:p w:rsidR="00C54C80" w:rsidRPr="00CC4D0D" w:rsidRDefault="00D85476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817</w:t>
            </w:r>
          </w:p>
        </w:tc>
      </w:tr>
      <w:tr w:rsidR="00C54C80" w:rsidRPr="00CC4D0D" w:rsidTr="00C70854">
        <w:trPr>
          <w:trHeight w:hRule="exact" w:val="284"/>
        </w:trPr>
        <w:tc>
          <w:tcPr>
            <w:tcW w:w="3417" w:type="dxa"/>
            <w:vAlign w:val="bottom"/>
          </w:tcPr>
          <w:p w:rsidR="00C54C80" w:rsidRPr="00CC4D0D" w:rsidRDefault="00617CB7" w:rsidP="00D307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C4D0D">
              <w:rPr>
                <w:rFonts w:ascii="Times New Roman" w:hAnsi="Times New Roman" w:cs="Times New Roman"/>
                <w:lang w:val="en-US"/>
              </w:rPr>
              <w:t>R supramarginal gyrus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54C80" w:rsidRPr="00CC4D0D" w:rsidRDefault="00C664B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54C80" w:rsidRPr="00CC4D0D" w:rsidRDefault="00C664B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-4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C54C80" w:rsidRPr="00CC4D0D" w:rsidRDefault="00C664B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92" w:type="dxa"/>
            <w:vAlign w:val="bottom"/>
          </w:tcPr>
          <w:p w:rsidR="00C54C80" w:rsidRPr="00CC4D0D" w:rsidRDefault="00403D7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6.21</w:t>
            </w:r>
          </w:p>
        </w:tc>
        <w:tc>
          <w:tcPr>
            <w:tcW w:w="993" w:type="dxa"/>
            <w:vAlign w:val="bottom"/>
          </w:tcPr>
          <w:p w:rsidR="00C54C80" w:rsidRPr="00CC4D0D" w:rsidRDefault="00117A70" w:rsidP="00B765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275" w:type="dxa"/>
            <w:vAlign w:val="bottom"/>
          </w:tcPr>
          <w:p w:rsidR="00C54C80" w:rsidRPr="00CC4D0D" w:rsidRDefault="00C54C80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4C80" w:rsidRPr="00CC4D0D" w:rsidTr="00C70854">
        <w:trPr>
          <w:trHeight w:hRule="exact" w:val="284"/>
        </w:trPr>
        <w:tc>
          <w:tcPr>
            <w:tcW w:w="3417" w:type="dxa"/>
            <w:vAlign w:val="bottom"/>
          </w:tcPr>
          <w:p w:rsidR="00C54C80" w:rsidRPr="00CC4D0D" w:rsidRDefault="00617CB7" w:rsidP="00D307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C4D0D">
              <w:rPr>
                <w:rFonts w:ascii="Times New Roman" w:hAnsi="Times New Roman" w:cs="Times New Roman"/>
                <w:lang w:val="en-US"/>
              </w:rPr>
              <w:t>R supramarginal gyrus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54C80" w:rsidRPr="00CC4D0D" w:rsidRDefault="00C664B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54C80" w:rsidRPr="00CC4D0D" w:rsidRDefault="00C664B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-4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C54C80" w:rsidRPr="00CC4D0D" w:rsidRDefault="00C664B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2" w:type="dxa"/>
            <w:vAlign w:val="bottom"/>
          </w:tcPr>
          <w:p w:rsidR="00C54C80" w:rsidRPr="00CC4D0D" w:rsidRDefault="00403D7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5.02</w:t>
            </w:r>
          </w:p>
        </w:tc>
        <w:tc>
          <w:tcPr>
            <w:tcW w:w="993" w:type="dxa"/>
            <w:vAlign w:val="bottom"/>
          </w:tcPr>
          <w:p w:rsidR="00C54C80" w:rsidRPr="00CC4D0D" w:rsidRDefault="00117A70" w:rsidP="00B765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0.550</w:t>
            </w:r>
          </w:p>
        </w:tc>
        <w:tc>
          <w:tcPr>
            <w:tcW w:w="1275" w:type="dxa"/>
            <w:vAlign w:val="bottom"/>
          </w:tcPr>
          <w:p w:rsidR="00C54C80" w:rsidRPr="00CC4D0D" w:rsidRDefault="00C54C80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4C80" w:rsidRPr="00CC4D0D" w:rsidTr="00C70854">
        <w:trPr>
          <w:trHeight w:hRule="exact" w:val="284"/>
        </w:trPr>
        <w:tc>
          <w:tcPr>
            <w:tcW w:w="3417" w:type="dxa"/>
            <w:vAlign w:val="bottom"/>
          </w:tcPr>
          <w:p w:rsidR="00C54C80" w:rsidRPr="00CC4D0D" w:rsidRDefault="00AE7877" w:rsidP="00D307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L superior medial gyrus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54C80" w:rsidRPr="00CC4D0D" w:rsidRDefault="00C664B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54C80" w:rsidRPr="00CC4D0D" w:rsidRDefault="00C664B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C54C80" w:rsidRPr="00CC4D0D" w:rsidRDefault="00C664B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2" w:type="dxa"/>
            <w:vAlign w:val="bottom"/>
          </w:tcPr>
          <w:p w:rsidR="00C54C80" w:rsidRPr="00CC4D0D" w:rsidRDefault="00403D7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6.15</w:t>
            </w:r>
          </w:p>
        </w:tc>
        <w:tc>
          <w:tcPr>
            <w:tcW w:w="993" w:type="dxa"/>
            <w:vAlign w:val="bottom"/>
          </w:tcPr>
          <w:p w:rsidR="00C54C80" w:rsidRPr="00CC4D0D" w:rsidRDefault="00117A70" w:rsidP="00B765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1275" w:type="dxa"/>
            <w:vAlign w:val="bottom"/>
          </w:tcPr>
          <w:p w:rsidR="00C54C80" w:rsidRPr="00CC4D0D" w:rsidRDefault="00D85476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230</w:t>
            </w:r>
          </w:p>
        </w:tc>
      </w:tr>
      <w:tr w:rsidR="00C54C80" w:rsidRPr="00CC4D0D" w:rsidTr="00C70854">
        <w:trPr>
          <w:trHeight w:hRule="exact" w:val="284"/>
        </w:trPr>
        <w:tc>
          <w:tcPr>
            <w:tcW w:w="3417" w:type="dxa"/>
            <w:vAlign w:val="bottom"/>
          </w:tcPr>
          <w:p w:rsidR="00C54C80" w:rsidRPr="00CC4D0D" w:rsidRDefault="00AE7877" w:rsidP="00D307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R superior medial gyrus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54C80" w:rsidRPr="00CC4D0D" w:rsidRDefault="00C664B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54C80" w:rsidRPr="00CC4D0D" w:rsidRDefault="00C664B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C54C80" w:rsidRPr="00CC4D0D" w:rsidRDefault="00C664B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2" w:type="dxa"/>
            <w:vAlign w:val="bottom"/>
          </w:tcPr>
          <w:p w:rsidR="00C54C80" w:rsidRPr="00CC4D0D" w:rsidRDefault="00403D7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993" w:type="dxa"/>
            <w:vAlign w:val="bottom"/>
          </w:tcPr>
          <w:p w:rsidR="00C54C80" w:rsidRPr="00CC4D0D" w:rsidRDefault="00117A70" w:rsidP="00B765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1275" w:type="dxa"/>
            <w:vAlign w:val="bottom"/>
          </w:tcPr>
          <w:p w:rsidR="00C54C80" w:rsidRPr="00CC4D0D" w:rsidRDefault="00C54C80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4C80" w:rsidRPr="00CC4D0D" w:rsidTr="00C70854">
        <w:trPr>
          <w:trHeight w:hRule="exact" w:val="284"/>
        </w:trPr>
        <w:tc>
          <w:tcPr>
            <w:tcW w:w="3417" w:type="dxa"/>
            <w:vAlign w:val="bottom"/>
          </w:tcPr>
          <w:p w:rsidR="00C54C80" w:rsidRPr="00CC4D0D" w:rsidRDefault="00AE7877" w:rsidP="00D307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R superior frontal gyrus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54C80" w:rsidRPr="00CC4D0D" w:rsidRDefault="00C664B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54C80" w:rsidRPr="00CC4D0D" w:rsidRDefault="00C664B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C54C80" w:rsidRPr="00CC4D0D" w:rsidRDefault="00C664B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2" w:type="dxa"/>
            <w:vAlign w:val="bottom"/>
          </w:tcPr>
          <w:p w:rsidR="00C54C80" w:rsidRPr="00CC4D0D" w:rsidRDefault="00403D7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5.92</w:t>
            </w:r>
          </w:p>
        </w:tc>
        <w:tc>
          <w:tcPr>
            <w:tcW w:w="993" w:type="dxa"/>
            <w:vAlign w:val="bottom"/>
          </w:tcPr>
          <w:p w:rsidR="00C54C80" w:rsidRPr="00CC4D0D" w:rsidRDefault="00117A70" w:rsidP="00B765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1275" w:type="dxa"/>
            <w:vAlign w:val="bottom"/>
          </w:tcPr>
          <w:p w:rsidR="00C54C80" w:rsidRPr="00CC4D0D" w:rsidRDefault="00D85476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108</w:t>
            </w:r>
          </w:p>
        </w:tc>
      </w:tr>
      <w:tr w:rsidR="00C54C80" w:rsidRPr="00CC4D0D" w:rsidTr="00C70854">
        <w:trPr>
          <w:trHeight w:hRule="exact" w:val="284"/>
        </w:trPr>
        <w:tc>
          <w:tcPr>
            <w:tcW w:w="3417" w:type="dxa"/>
            <w:vAlign w:val="bottom"/>
          </w:tcPr>
          <w:p w:rsidR="00C54C80" w:rsidRPr="00CC4D0D" w:rsidRDefault="00AE7877" w:rsidP="00D307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L middle frontal gyrus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54C80" w:rsidRPr="00CC4D0D" w:rsidRDefault="00C664B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-2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54C80" w:rsidRPr="00CC4D0D" w:rsidRDefault="00C664B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C54C80" w:rsidRPr="00CC4D0D" w:rsidRDefault="00C664B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92" w:type="dxa"/>
            <w:vAlign w:val="bottom"/>
          </w:tcPr>
          <w:p w:rsidR="00C54C80" w:rsidRPr="00CC4D0D" w:rsidRDefault="00403D7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5.79</w:t>
            </w:r>
          </w:p>
        </w:tc>
        <w:tc>
          <w:tcPr>
            <w:tcW w:w="993" w:type="dxa"/>
            <w:vAlign w:val="bottom"/>
          </w:tcPr>
          <w:p w:rsidR="00C54C80" w:rsidRPr="00CC4D0D" w:rsidRDefault="00117A70" w:rsidP="00B765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1275" w:type="dxa"/>
            <w:vAlign w:val="bottom"/>
          </w:tcPr>
          <w:p w:rsidR="00C54C80" w:rsidRPr="00CC4D0D" w:rsidRDefault="00D85476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207</w:t>
            </w:r>
          </w:p>
        </w:tc>
      </w:tr>
      <w:tr w:rsidR="00C54C80" w:rsidRPr="00CC4D0D" w:rsidTr="00C70854">
        <w:trPr>
          <w:trHeight w:hRule="exact" w:val="284"/>
        </w:trPr>
        <w:tc>
          <w:tcPr>
            <w:tcW w:w="3417" w:type="dxa"/>
            <w:vAlign w:val="bottom"/>
          </w:tcPr>
          <w:p w:rsidR="00C54C80" w:rsidRPr="00CC4D0D" w:rsidRDefault="00AE7877" w:rsidP="00D307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Subcortical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54C80" w:rsidRPr="00CC4D0D" w:rsidRDefault="00BF2B5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54C80" w:rsidRPr="00CC4D0D" w:rsidRDefault="00BF2B5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C54C80" w:rsidRPr="00CC4D0D" w:rsidRDefault="00BF2B5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92" w:type="dxa"/>
            <w:vAlign w:val="bottom"/>
          </w:tcPr>
          <w:p w:rsidR="00C54C80" w:rsidRPr="00CC4D0D" w:rsidRDefault="00403D7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993" w:type="dxa"/>
            <w:vAlign w:val="bottom"/>
          </w:tcPr>
          <w:p w:rsidR="00C54C80" w:rsidRPr="00CC4D0D" w:rsidRDefault="00117A70" w:rsidP="00B765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0.615</w:t>
            </w:r>
          </w:p>
        </w:tc>
        <w:tc>
          <w:tcPr>
            <w:tcW w:w="1275" w:type="dxa"/>
            <w:vAlign w:val="bottom"/>
          </w:tcPr>
          <w:p w:rsidR="00C54C80" w:rsidRPr="00CC4D0D" w:rsidRDefault="00C54C80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4C80" w:rsidRPr="00CC4D0D" w:rsidTr="00C70854">
        <w:trPr>
          <w:trHeight w:hRule="exact" w:val="284"/>
        </w:trPr>
        <w:tc>
          <w:tcPr>
            <w:tcW w:w="3417" w:type="dxa"/>
            <w:vAlign w:val="bottom"/>
          </w:tcPr>
          <w:p w:rsidR="00C54C80" w:rsidRPr="00CC4D0D" w:rsidRDefault="00617CB7" w:rsidP="005C47D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C4D0D">
              <w:rPr>
                <w:rFonts w:ascii="Times New Roman" w:hAnsi="Times New Roman" w:cs="Times New Roman"/>
                <w:lang w:val="en-US"/>
              </w:rPr>
              <w:t xml:space="preserve">RIFG (p. Orbitalis) 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54C80" w:rsidRPr="00CC4D0D" w:rsidRDefault="00BF2B5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54C80" w:rsidRPr="00CC4D0D" w:rsidRDefault="00BF2B5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C54C80" w:rsidRPr="00CC4D0D" w:rsidRDefault="00BF2B5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992" w:type="dxa"/>
            <w:vAlign w:val="bottom"/>
          </w:tcPr>
          <w:p w:rsidR="00C54C80" w:rsidRPr="00CC4D0D" w:rsidRDefault="00403D7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5.70</w:t>
            </w:r>
          </w:p>
        </w:tc>
        <w:tc>
          <w:tcPr>
            <w:tcW w:w="993" w:type="dxa"/>
            <w:vAlign w:val="bottom"/>
          </w:tcPr>
          <w:p w:rsidR="00C54C80" w:rsidRPr="00CC4D0D" w:rsidRDefault="00117A70" w:rsidP="00B765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1275" w:type="dxa"/>
            <w:vAlign w:val="bottom"/>
          </w:tcPr>
          <w:p w:rsidR="00C54C80" w:rsidRPr="00CC4D0D" w:rsidRDefault="00D85476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305</w:t>
            </w:r>
          </w:p>
        </w:tc>
      </w:tr>
      <w:tr w:rsidR="00117A70" w:rsidRPr="00CC4D0D" w:rsidTr="00C70854">
        <w:trPr>
          <w:trHeight w:hRule="exact" w:val="284"/>
        </w:trPr>
        <w:tc>
          <w:tcPr>
            <w:tcW w:w="3417" w:type="dxa"/>
            <w:vAlign w:val="bottom"/>
          </w:tcPr>
          <w:p w:rsidR="00117A70" w:rsidRPr="00CC4D0D" w:rsidRDefault="00AE7877" w:rsidP="005C47D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C4D0D">
              <w:rPr>
                <w:rFonts w:ascii="Times New Roman" w:hAnsi="Times New Roman" w:cs="Times New Roman"/>
                <w:lang w:val="en-US"/>
              </w:rPr>
              <w:t>Sub-lobar/nucleus accumbens right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17A70" w:rsidRPr="00CC4D0D" w:rsidRDefault="00BF2B5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17A70" w:rsidRPr="00CC4D0D" w:rsidRDefault="00BF2B5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17A70" w:rsidRPr="00CC4D0D" w:rsidRDefault="00BF2B5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992" w:type="dxa"/>
            <w:vAlign w:val="bottom"/>
          </w:tcPr>
          <w:p w:rsidR="00117A70" w:rsidRPr="00CC4D0D" w:rsidRDefault="00403D7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5.55</w:t>
            </w:r>
          </w:p>
        </w:tc>
        <w:tc>
          <w:tcPr>
            <w:tcW w:w="993" w:type="dxa"/>
            <w:vAlign w:val="bottom"/>
          </w:tcPr>
          <w:p w:rsidR="00117A70" w:rsidRPr="00CC4D0D" w:rsidRDefault="00117A70" w:rsidP="00B765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0.290</w:t>
            </w:r>
          </w:p>
        </w:tc>
        <w:tc>
          <w:tcPr>
            <w:tcW w:w="1275" w:type="dxa"/>
            <w:vAlign w:val="bottom"/>
          </w:tcPr>
          <w:p w:rsidR="00117A70" w:rsidRPr="00CC4D0D" w:rsidRDefault="00117A70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7A70" w:rsidRPr="00CC4D0D" w:rsidTr="00C70854">
        <w:trPr>
          <w:trHeight w:hRule="exact" w:val="284"/>
        </w:trPr>
        <w:tc>
          <w:tcPr>
            <w:tcW w:w="3417" w:type="dxa"/>
            <w:vAlign w:val="bottom"/>
          </w:tcPr>
          <w:p w:rsidR="00117A70" w:rsidRPr="00CC4D0D" w:rsidRDefault="00AE7877" w:rsidP="005C47D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C4D0D">
              <w:rPr>
                <w:rFonts w:ascii="Times New Roman" w:hAnsi="Times New Roman" w:cs="Times New Roman"/>
                <w:lang w:val="en-US"/>
              </w:rPr>
              <w:t>Sub-gyral/frontal lobe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17A70" w:rsidRPr="00CC4D0D" w:rsidRDefault="00BF2B5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17A70" w:rsidRPr="00CC4D0D" w:rsidRDefault="00BF2B5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17A70" w:rsidRPr="00CC4D0D" w:rsidRDefault="00BF2B5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992" w:type="dxa"/>
            <w:vAlign w:val="bottom"/>
          </w:tcPr>
          <w:p w:rsidR="00117A70" w:rsidRPr="00CC4D0D" w:rsidRDefault="00403D7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5.42</w:t>
            </w:r>
          </w:p>
        </w:tc>
        <w:tc>
          <w:tcPr>
            <w:tcW w:w="993" w:type="dxa"/>
            <w:vAlign w:val="bottom"/>
          </w:tcPr>
          <w:p w:rsidR="00117A70" w:rsidRPr="00CC4D0D" w:rsidRDefault="00117A70" w:rsidP="00B765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1275" w:type="dxa"/>
            <w:vAlign w:val="bottom"/>
          </w:tcPr>
          <w:p w:rsidR="00117A70" w:rsidRPr="00CC4D0D" w:rsidRDefault="00117A70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7A70" w:rsidRPr="00CC4D0D" w:rsidTr="00C70854">
        <w:trPr>
          <w:trHeight w:hRule="exact" w:val="284"/>
        </w:trPr>
        <w:tc>
          <w:tcPr>
            <w:tcW w:w="3417" w:type="dxa"/>
            <w:vAlign w:val="bottom"/>
          </w:tcPr>
          <w:p w:rsidR="00117A70" w:rsidRPr="00CC4D0D" w:rsidRDefault="00AE7877" w:rsidP="005C47D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C4D0D">
              <w:rPr>
                <w:rFonts w:ascii="Times New Roman" w:hAnsi="Times New Roman" w:cs="Times New Roman"/>
                <w:lang w:val="en-US"/>
              </w:rPr>
              <w:t>R posterior-medial frontal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17A70" w:rsidRPr="00CC4D0D" w:rsidRDefault="00BF2B5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17A70" w:rsidRPr="00CC4D0D" w:rsidRDefault="00BF2B5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17A70" w:rsidRPr="00CC4D0D" w:rsidRDefault="00BF2B5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2" w:type="dxa"/>
            <w:vAlign w:val="bottom"/>
          </w:tcPr>
          <w:p w:rsidR="00117A70" w:rsidRPr="00CC4D0D" w:rsidRDefault="00403D7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5.70</w:t>
            </w:r>
          </w:p>
        </w:tc>
        <w:tc>
          <w:tcPr>
            <w:tcW w:w="993" w:type="dxa"/>
            <w:vAlign w:val="bottom"/>
          </w:tcPr>
          <w:p w:rsidR="00117A70" w:rsidRPr="00CC4D0D" w:rsidRDefault="00117A70" w:rsidP="00B765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1275" w:type="dxa"/>
            <w:vAlign w:val="bottom"/>
          </w:tcPr>
          <w:p w:rsidR="00117A70" w:rsidRPr="00CC4D0D" w:rsidRDefault="00D85476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109</w:t>
            </w:r>
          </w:p>
        </w:tc>
      </w:tr>
      <w:tr w:rsidR="00117A70" w:rsidRPr="00CC4D0D" w:rsidTr="00C70854">
        <w:trPr>
          <w:trHeight w:hRule="exact" w:val="284"/>
        </w:trPr>
        <w:tc>
          <w:tcPr>
            <w:tcW w:w="3417" w:type="dxa"/>
            <w:vAlign w:val="bottom"/>
          </w:tcPr>
          <w:p w:rsidR="00117A70" w:rsidRPr="00CC4D0D" w:rsidRDefault="00A3752D" w:rsidP="005C47D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C4D0D">
              <w:rPr>
                <w:rFonts w:ascii="Times New Roman" w:hAnsi="Times New Roman" w:cs="Times New Roman"/>
                <w:lang w:val="en-US"/>
              </w:rPr>
              <w:t>L posterior-medial frontal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17A70" w:rsidRPr="00CC4D0D" w:rsidRDefault="00BF2B5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17A70" w:rsidRPr="00CC4D0D" w:rsidRDefault="00BF2B5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17A70" w:rsidRPr="00CC4D0D" w:rsidRDefault="00BF2B5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992" w:type="dxa"/>
            <w:vAlign w:val="bottom"/>
          </w:tcPr>
          <w:p w:rsidR="00117A70" w:rsidRPr="00CC4D0D" w:rsidRDefault="00403D7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993" w:type="dxa"/>
            <w:vAlign w:val="bottom"/>
          </w:tcPr>
          <w:p w:rsidR="00117A70" w:rsidRPr="00CC4D0D" w:rsidRDefault="00117A70" w:rsidP="00B765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1275" w:type="dxa"/>
            <w:vAlign w:val="bottom"/>
          </w:tcPr>
          <w:p w:rsidR="00117A70" w:rsidRPr="00CC4D0D" w:rsidRDefault="00117A70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7A70" w:rsidRPr="00CC4D0D" w:rsidTr="00C70854">
        <w:trPr>
          <w:trHeight w:hRule="exact" w:val="284"/>
        </w:trPr>
        <w:tc>
          <w:tcPr>
            <w:tcW w:w="3417" w:type="dxa"/>
            <w:vAlign w:val="bottom"/>
          </w:tcPr>
          <w:p w:rsidR="00117A70" w:rsidRPr="00CC4D0D" w:rsidRDefault="00A3752D" w:rsidP="005C47D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C4D0D">
              <w:rPr>
                <w:rFonts w:ascii="Times New Roman" w:hAnsi="Times New Roman" w:cs="Times New Roman"/>
                <w:lang w:val="en-US"/>
              </w:rPr>
              <w:t>R posterior-medial frontal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17A70" w:rsidRPr="00CC4D0D" w:rsidRDefault="00BF2B5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17A70" w:rsidRPr="00CC4D0D" w:rsidRDefault="00BF2B5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17A70" w:rsidRPr="00CC4D0D" w:rsidRDefault="00BF2B5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92" w:type="dxa"/>
            <w:vAlign w:val="bottom"/>
          </w:tcPr>
          <w:p w:rsidR="00117A70" w:rsidRPr="00CC4D0D" w:rsidRDefault="00403D7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993" w:type="dxa"/>
            <w:vAlign w:val="bottom"/>
          </w:tcPr>
          <w:p w:rsidR="00117A70" w:rsidRPr="00CC4D0D" w:rsidRDefault="00117A70" w:rsidP="00B765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1275" w:type="dxa"/>
            <w:vAlign w:val="bottom"/>
          </w:tcPr>
          <w:p w:rsidR="00117A70" w:rsidRPr="00CC4D0D" w:rsidRDefault="00117A70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7A70" w:rsidRPr="00CC4D0D" w:rsidTr="00C70854">
        <w:trPr>
          <w:trHeight w:hRule="exact" w:val="284"/>
        </w:trPr>
        <w:tc>
          <w:tcPr>
            <w:tcW w:w="3417" w:type="dxa"/>
            <w:vAlign w:val="bottom"/>
          </w:tcPr>
          <w:p w:rsidR="00117A70" w:rsidRPr="00CC4D0D" w:rsidRDefault="00A3752D" w:rsidP="005C47D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C4D0D">
              <w:rPr>
                <w:rFonts w:ascii="Times New Roman" w:hAnsi="Times New Roman" w:cs="Times New Roman"/>
                <w:lang w:val="en-US"/>
              </w:rPr>
              <w:t>R putamen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17A70" w:rsidRPr="00CC4D0D" w:rsidRDefault="00BF2B5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17A70" w:rsidRPr="00CC4D0D" w:rsidRDefault="00BF2B5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17A70" w:rsidRPr="00CC4D0D" w:rsidRDefault="00BF2B5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vAlign w:val="bottom"/>
          </w:tcPr>
          <w:p w:rsidR="00117A70" w:rsidRPr="00CC4D0D" w:rsidRDefault="00403D7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5.66</w:t>
            </w:r>
          </w:p>
        </w:tc>
        <w:tc>
          <w:tcPr>
            <w:tcW w:w="993" w:type="dxa"/>
            <w:vAlign w:val="bottom"/>
          </w:tcPr>
          <w:p w:rsidR="00117A70" w:rsidRPr="00CC4D0D" w:rsidRDefault="00117A70" w:rsidP="00B765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1275" w:type="dxa"/>
            <w:vAlign w:val="bottom"/>
          </w:tcPr>
          <w:p w:rsidR="00117A70" w:rsidRPr="00CC4D0D" w:rsidRDefault="00D85476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255</w:t>
            </w:r>
          </w:p>
        </w:tc>
      </w:tr>
      <w:tr w:rsidR="00117A70" w:rsidRPr="00CC4D0D" w:rsidTr="00C70854">
        <w:trPr>
          <w:trHeight w:hRule="exact" w:val="284"/>
        </w:trPr>
        <w:tc>
          <w:tcPr>
            <w:tcW w:w="3417" w:type="dxa"/>
            <w:vAlign w:val="bottom"/>
          </w:tcPr>
          <w:p w:rsidR="00117A70" w:rsidRPr="00CC4D0D" w:rsidRDefault="00A3752D" w:rsidP="005C47D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C4D0D">
              <w:rPr>
                <w:rFonts w:ascii="Times New Roman" w:hAnsi="Times New Roman" w:cs="Times New Roman"/>
                <w:lang w:val="en-US"/>
              </w:rPr>
              <w:t>R putamen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17A70" w:rsidRPr="00CC4D0D" w:rsidRDefault="00BF2B5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17A70" w:rsidRPr="00CC4D0D" w:rsidRDefault="00BF2B5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17A70" w:rsidRPr="00CC4D0D" w:rsidRDefault="00BF2B5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vAlign w:val="bottom"/>
          </w:tcPr>
          <w:p w:rsidR="00117A70" w:rsidRPr="00CC4D0D" w:rsidRDefault="00C6377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5.06</w:t>
            </w:r>
          </w:p>
        </w:tc>
        <w:tc>
          <w:tcPr>
            <w:tcW w:w="993" w:type="dxa"/>
            <w:vAlign w:val="bottom"/>
          </w:tcPr>
          <w:p w:rsidR="00117A70" w:rsidRPr="00CC4D0D" w:rsidRDefault="00117A70" w:rsidP="00B765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1275" w:type="dxa"/>
            <w:vAlign w:val="bottom"/>
          </w:tcPr>
          <w:p w:rsidR="00117A70" w:rsidRPr="00CC4D0D" w:rsidRDefault="00117A70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7A70" w:rsidRPr="00CC4D0D" w:rsidTr="00C70854">
        <w:trPr>
          <w:trHeight w:hRule="exact" w:val="284"/>
        </w:trPr>
        <w:tc>
          <w:tcPr>
            <w:tcW w:w="3417" w:type="dxa"/>
            <w:vAlign w:val="bottom"/>
          </w:tcPr>
          <w:p w:rsidR="00117A70" w:rsidRPr="00CC4D0D" w:rsidRDefault="00A3752D" w:rsidP="005C47D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C4D0D">
              <w:rPr>
                <w:rFonts w:ascii="Times New Roman" w:hAnsi="Times New Roman" w:cs="Times New Roman"/>
                <w:lang w:val="en-US"/>
              </w:rPr>
              <w:t>L middle frontal gyrus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17A70" w:rsidRPr="00CC4D0D" w:rsidRDefault="00BF2B5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-4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17A70" w:rsidRPr="00CC4D0D" w:rsidRDefault="00BF2B5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17A70" w:rsidRPr="00CC4D0D" w:rsidRDefault="00BF2B59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2" w:type="dxa"/>
            <w:vAlign w:val="bottom"/>
          </w:tcPr>
          <w:p w:rsidR="00117A70" w:rsidRPr="00CC4D0D" w:rsidRDefault="00C6377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5.59</w:t>
            </w:r>
          </w:p>
        </w:tc>
        <w:tc>
          <w:tcPr>
            <w:tcW w:w="993" w:type="dxa"/>
            <w:vAlign w:val="bottom"/>
          </w:tcPr>
          <w:p w:rsidR="00117A70" w:rsidRPr="00CC4D0D" w:rsidRDefault="00117A70" w:rsidP="00B765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1275" w:type="dxa"/>
            <w:vAlign w:val="bottom"/>
          </w:tcPr>
          <w:p w:rsidR="00117A70" w:rsidRPr="00CC4D0D" w:rsidRDefault="00D85476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126</w:t>
            </w:r>
          </w:p>
        </w:tc>
      </w:tr>
      <w:tr w:rsidR="00117A70" w:rsidRPr="00CC4D0D" w:rsidTr="00C70854">
        <w:trPr>
          <w:trHeight w:hRule="exact" w:val="284"/>
        </w:trPr>
        <w:tc>
          <w:tcPr>
            <w:tcW w:w="3417" w:type="dxa"/>
            <w:vAlign w:val="bottom"/>
          </w:tcPr>
          <w:p w:rsidR="00117A70" w:rsidRPr="00CC4D0D" w:rsidRDefault="00A3752D" w:rsidP="005C47D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C4D0D">
              <w:rPr>
                <w:rFonts w:ascii="Times New Roman" w:hAnsi="Times New Roman" w:cs="Times New Roman"/>
                <w:lang w:val="en-US"/>
              </w:rPr>
              <w:t xml:space="preserve">L middle frontal gyrus 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17A70" w:rsidRPr="00CC4D0D" w:rsidRDefault="006B6F9F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17A70" w:rsidRPr="00CC4D0D" w:rsidRDefault="006B6F9F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17A70" w:rsidRPr="00CC4D0D" w:rsidRDefault="006B6F9F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2" w:type="dxa"/>
            <w:vAlign w:val="bottom"/>
          </w:tcPr>
          <w:p w:rsidR="00117A70" w:rsidRPr="00CC4D0D" w:rsidRDefault="00C6377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993" w:type="dxa"/>
            <w:vAlign w:val="bottom"/>
          </w:tcPr>
          <w:p w:rsidR="00117A70" w:rsidRPr="00CC4D0D" w:rsidRDefault="00117A70" w:rsidP="00B765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0.691</w:t>
            </w:r>
          </w:p>
        </w:tc>
        <w:tc>
          <w:tcPr>
            <w:tcW w:w="1275" w:type="dxa"/>
            <w:vAlign w:val="bottom"/>
          </w:tcPr>
          <w:p w:rsidR="00117A70" w:rsidRPr="00CC4D0D" w:rsidRDefault="00117A70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7A70" w:rsidRPr="00CC4D0D" w:rsidTr="00C70854">
        <w:trPr>
          <w:trHeight w:hRule="exact" w:val="284"/>
        </w:trPr>
        <w:tc>
          <w:tcPr>
            <w:tcW w:w="3417" w:type="dxa"/>
            <w:vAlign w:val="bottom"/>
          </w:tcPr>
          <w:p w:rsidR="00117A70" w:rsidRPr="00CC4D0D" w:rsidRDefault="00A3752D" w:rsidP="005C47D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C4D0D">
              <w:rPr>
                <w:rFonts w:ascii="Times New Roman" w:hAnsi="Times New Roman" w:cs="Times New Roman"/>
                <w:lang w:val="en-US"/>
              </w:rPr>
              <w:t>Precentral gyrus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17A70" w:rsidRPr="00CC4D0D" w:rsidRDefault="006B6F9F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17A70" w:rsidRPr="00CC4D0D" w:rsidRDefault="006B6F9F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-2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17A70" w:rsidRPr="00CC4D0D" w:rsidRDefault="006B6F9F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92" w:type="dxa"/>
            <w:vAlign w:val="bottom"/>
          </w:tcPr>
          <w:p w:rsidR="00117A70" w:rsidRPr="00CC4D0D" w:rsidRDefault="00C6377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5.45</w:t>
            </w:r>
          </w:p>
        </w:tc>
        <w:tc>
          <w:tcPr>
            <w:tcW w:w="993" w:type="dxa"/>
            <w:vAlign w:val="bottom"/>
          </w:tcPr>
          <w:p w:rsidR="00117A70" w:rsidRPr="00CC4D0D" w:rsidRDefault="00C25411" w:rsidP="00B765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1275" w:type="dxa"/>
            <w:vAlign w:val="bottom"/>
          </w:tcPr>
          <w:p w:rsidR="00117A70" w:rsidRPr="00CC4D0D" w:rsidRDefault="00D85476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225</w:t>
            </w:r>
          </w:p>
        </w:tc>
      </w:tr>
      <w:tr w:rsidR="00117A70" w:rsidRPr="00CC4D0D" w:rsidTr="00C70854">
        <w:trPr>
          <w:trHeight w:hRule="exact" w:val="284"/>
        </w:trPr>
        <w:tc>
          <w:tcPr>
            <w:tcW w:w="3417" w:type="dxa"/>
            <w:vAlign w:val="bottom"/>
          </w:tcPr>
          <w:p w:rsidR="00117A70" w:rsidRPr="00CC4D0D" w:rsidRDefault="00A3752D" w:rsidP="005C47D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C4D0D">
              <w:rPr>
                <w:rFonts w:ascii="Times New Roman" w:hAnsi="Times New Roman" w:cs="Times New Roman"/>
                <w:lang w:val="en-US"/>
              </w:rPr>
              <w:t>R precentral gyrus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17A70" w:rsidRPr="00CC4D0D" w:rsidRDefault="006B6F9F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17A70" w:rsidRPr="00CC4D0D" w:rsidRDefault="006B6F9F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-2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17A70" w:rsidRPr="00CC4D0D" w:rsidRDefault="006B6F9F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992" w:type="dxa"/>
            <w:vAlign w:val="bottom"/>
          </w:tcPr>
          <w:p w:rsidR="00117A70" w:rsidRPr="00CC4D0D" w:rsidRDefault="00C6377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3.94</w:t>
            </w:r>
          </w:p>
        </w:tc>
        <w:tc>
          <w:tcPr>
            <w:tcW w:w="993" w:type="dxa"/>
            <w:vAlign w:val="bottom"/>
          </w:tcPr>
          <w:p w:rsidR="00117A70" w:rsidRPr="00CC4D0D" w:rsidRDefault="00C25411" w:rsidP="00B765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1275" w:type="dxa"/>
            <w:vAlign w:val="bottom"/>
          </w:tcPr>
          <w:p w:rsidR="00117A70" w:rsidRPr="00CC4D0D" w:rsidRDefault="00117A70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7A70" w:rsidRPr="00CC4D0D" w:rsidTr="00C70854">
        <w:trPr>
          <w:trHeight w:hRule="exact" w:val="284"/>
        </w:trPr>
        <w:tc>
          <w:tcPr>
            <w:tcW w:w="3417" w:type="dxa"/>
            <w:vAlign w:val="bottom"/>
          </w:tcPr>
          <w:p w:rsidR="00117A70" w:rsidRPr="00CC4D0D" w:rsidRDefault="00877327" w:rsidP="005C47D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C4D0D">
              <w:rPr>
                <w:rFonts w:ascii="Times New Roman" w:hAnsi="Times New Roman" w:cs="Times New Roman"/>
                <w:lang w:val="en-US"/>
              </w:rPr>
              <w:t>R middle frontal gyrus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17A70" w:rsidRPr="00CC4D0D" w:rsidRDefault="006B6F9F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17A70" w:rsidRPr="00CC4D0D" w:rsidRDefault="006B6F9F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17A70" w:rsidRPr="00CC4D0D" w:rsidRDefault="006B6F9F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2" w:type="dxa"/>
            <w:vAlign w:val="bottom"/>
          </w:tcPr>
          <w:p w:rsidR="00117A70" w:rsidRPr="00CC4D0D" w:rsidRDefault="00C6377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5.43</w:t>
            </w:r>
          </w:p>
        </w:tc>
        <w:tc>
          <w:tcPr>
            <w:tcW w:w="993" w:type="dxa"/>
            <w:vAlign w:val="bottom"/>
          </w:tcPr>
          <w:p w:rsidR="00117A70" w:rsidRPr="00CC4D0D" w:rsidRDefault="00C25411" w:rsidP="00B765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1275" w:type="dxa"/>
            <w:vAlign w:val="bottom"/>
          </w:tcPr>
          <w:p w:rsidR="00117A70" w:rsidRPr="00CC4D0D" w:rsidRDefault="00D85476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393</w:t>
            </w:r>
          </w:p>
        </w:tc>
      </w:tr>
      <w:tr w:rsidR="00117A70" w:rsidRPr="00CC4D0D" w:rsidTr="00C70854">
        <w:trPr>
          <w:trHeight w:hRule="exact" w:val="284"/>
        </w:trPr>
        <w:tc>
          <w:tcPr>
            <w:tcW w:w="3417" w:type="dxa"/>
            <w:vAlign w:val="bottom"/>
          </w:tcPr>
          <w:p w:rsidR="00117A70" w:rsidRPr="00CC4D0D" w:rsidRDefault="00877327" w:rsidP="005C47D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C4D0D">
              <w:rPr>
                <w:rFonts w:ascii="Times New Roman" w:hAnsi="Times New Roman" w:cs="Times New Roman"/>
                <w:lang w:val="en-US"/>
              </w:rPr>
              <w:t>R middle frontal gyrus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17A70" w:rsidRPr="00CC4D0D" w:rsidRDefault="006B6F9F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17A70" w:rsidRPr="00CC4D0D" w:rsidRDefault="006B6F9F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17A70" w:rsidRPr="00CC4D0D" w:rsidRDefault="006B6F9F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92" w:type="dxa"/>
            <w:vAlign w:val="bottom"/>
          </w:tcPr>
          <w:p w:rsidR="00117A70" w:rsidRPr="00CC4D0D" w:rsidRDefault="00C6377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5.07</w:t>
            </w:r>
          </w:p>
        </w:tc>
        <w:tc>
          <w:tcPr>
            <w:tcW w:w="993" w:type="dxa"/>
            <w:vAlign w:val="bottom"/>
          </w:tcPr>
          <w:p w:rsidR="00117A70" w:rsidRPr="00CC4D0D" w:rsidRDefault="00C25411" w:rsidP="00B765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1275" w:type="dxa"/>
            <w:vAlign w:val="bottom"/>
          </w:tcPr>
          <w:p w:rsidR="00117A70" w:rsidRPr="00CC4D0D" w:rsidRDefault="00117A70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7A70" w:rsidRPr="00CC4D0D" w:rsidTr="00C70854">
        <w:trPr>
          <w:trHeight w:hRule="exact" w:val="284"/>
        </w:trPr>
        <w:tc>
          <w:tcPr>
            <w:tcW w:w="3417" w:type="dxa"/>
            <w:vAlign w:val="bottom"/>
          </w:tcPr>
          <w:p w:rsidR="00117A70" w:rsidRPr="00CC4D0D" w:rsidRDefault="00627233" w:rsidP="005C47D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C4D0D">
              <w:rPr>
                <w:rFonts w:ascii="Times New Roman" w:hAnsi="Times New Roman" w:cs="Times New Roman"/>
                <w:lang w:val="en-US"/>
              </w:rPr>
              <w:t>RIFG (p. Tirangularis)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17A70" w:rsidRPr="00CC4D0D" w:rsidRDefault="006B6F9F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117A70" w:rsidRPr="00CC4D0D" w:rsidRDefault="006B6F9F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17A70" w:rsidRPr="00CC4D0D" w:rsidRDefault="006B6F9F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2" w:type="dxa"/>
            <w:vAlign w:val="bottom"/>
          </w:tcPr>
          <w:p w:rsidR="00117A70" w:rsidRPr="00CC4D0D" w:rsidRDefault="00C6377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4.97</w:t>
            </w:r>
          </w:p>
        </w:tc>
        <w:tc>
          <w:tcPr>
            <w:tcW w:w="993" w:type="dxa"/>
            <w:vAlign w:val="bottom"/>
          </w:tcPr>
          <w:p w:rsidR="00117A70" w:rsidRPr="00CC4D0D" w:rsidRDefault="00C25411" w:rsidP="00B765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0.579</w:t>
            </w:r>
          </w:p>
        </w:tc>
        <w:tc>
          <w:tcPr>
            <w:tcW w:w="1275" w:type="dxa"/>
            <w:vAlign w:val="bottom"/>
          </w:tcPr>
          <w:p w:rsidR="00117A70" w:rsidRPr="00CC4D0D" w:rsidRDefault="00117A70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5411" w:rsidRPr="00CC4D0D" w:rsidTr="00C70854">
        <w:trPr>
          <w:trHeight w:hRule="exact" w:val="284"/>
        </w:trPr>
        <w:tc>
          <w:tcPr>
            <w:tcW w:w="3417" w:type="dxa"/>
            <w:vAlign w:val="bottom"/>
          </w:tcPr>
          <w:p w:rsidR="00C25411" w:rsidRPr="00CC4D0D" w:rsidRDefault="00627233" w:rsidP="005C47D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C4D0D">
              <w:rPr>
                <w:rFonts w:ascii="Times New Roman" w:hAnsi="Times New Roman" w:cs="Times New Roman"/>
                <w:lang w:val="en-US"/>
              </w:rPr>
              <w:t>R insula lobe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25411" w:rsidRPr="00CC4D0D" w:rsidRDefault="006B6F9F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25411" w:rsidRPr="00CC4D0D" w:rsidRDefault="006B6F9F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C25411" w:rsidRPr="00CC4D0D" w:rsidRDefault="006B6F9F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vAlign w:val="bottom"/>
          </w:tcPr>
          <w:p w:rsidR="00C25411" w:rsidRPr="00CC4D0D" w:rsidRDefault="00C6377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5.32</w:t>
            </w:r>
          </w:p>
        </w:tc>
        <w:tc>
          <w:tcPr>
            <w:tcW w:w="993" w:type="dxa"/>
            <w:vAlign w:val="bottom"/>
          </w:tcPr>
          <w:p w:rsidR="00C25411" w:rsidRPr="00CC4D0D" w:rsidRDefault="00C25411" w:rsidP="00B765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1275" w:type="dxa"/>
            <w:vAlign w:val="bottom"/>
          </w:tcPr>
          <w:p w:rsidR="00C25411" w:rsidRPr="00CC4D0D" w:rsidRDefault="00D85476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260</w:t>
            </w:r>
          </w:p>
        </w:tc>
      </w:tr>
      <w:tr w:rsidR="00C25411" w:rsidRPr="00CC4D0D" w:rsidTr="00C70854">
        <w:trPr>
          <w:trHeight w:hRule="exact" w:val="284"/>
        </w:trPr>
        <w:tc>
          <w:tcPr>
            <w:tcW w:w="3417" w:type="dxa"/>
            <w:vAlign w:val="bottom"/>
          </w:tcPr>
          <w:p w:rsidR="00C25411" w:rsidRPr="00CC4D0D" w:rsidRDefault="00627233" w:rsidP="005C47D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C4D0D">
              <w:rPr>
                <w:rFonts w:ascii="Times New Roman" w:hAnsi="Times New Roman" w:cs="Times New Roman"/>
                <w:lang w:val="en-US"/>
              </w:rPr>
              <w:t>R middle temporal gyrus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25411" w:rsidRPr="00CC4D0D" w:rsidRDefault="006B6F9F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25411" w:rsidRPr="00CC4D0D" w:rsidRDefault="006B6F9F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C25411" w:rsidRPr="00CC4D0D" w:rsidRDefault="006B6F9F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-20</w:t>
            </w:r>
          </w:p>
        </w:tc>
        <w:tc>
          <w:tcPr>
            <w:tcW w:w="992" w:type="dxa"/>
            <w:vAlign w:val="bottom"/>
          </w:tcPr>
          <w:p w:rsidR="00C25411" w:rsidRPr="00CC4D0D" w:rsidRDefault="00C6377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5.03</w:t>
            </w:r>
          </w:p>
        </w:tc>
        <w:tc>
          <w:tcPr>
            <w:tcW w:w="993" w:type="dxa"/>
            <w:vAlign w:val="bottom"/>
          </w:tcPr>
          <w:p w:rsidR="00C25411" w:rsidRPr="00CC4D0D" w:rsidRDefault="00C25411" w:rsidP="00B765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0.546</w:t>
            </w:r>
          </w:p>
        </w:tc>
        <w:tc>
          <w:tcPr>
            <w:tcW w:w="1275" w:type="dxa"/>
            <w:vAlign w:val="bottom"/>
          </w:tcPr>
          <w:p w:rsidR="00C25411" w:rsidRPr="00CC4D0D" w:rsidRDefault="00D85476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204</w:t>
            </w:r>
          </w:p>
        </w:tc>
      </w:tr>
      <w:tr w:rsidR="00C25411" w:rsidRPr="00CC4D0D" w:rsidTr="00C70854">
        <w:trPr>
          <w:trHeight w:hRule="exact" w:val="284"/>
        </w:trPr>
        <w:tc>
          <w:tcPr>
            <w:tcW w:w="3417" w:type="dxa"/>
            <w:vAlign w:val="bottom"/>
          </w:tcPr>
          <w:p w:rsidR="00C25411" w:rsidRPr="00CC4D0D" w:rsidRDefault="00627233" w:rsidP="005C47D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C4D0D">
              <w:rPr>
                <w:rFonts w:ascii="Times New Roman" w:hAnsi="Times New Roman" w:cs="Times New Roman"/>
                <w:lang w:val="en-US"/>
              </w:rPr>
              <w:t>R temporal pole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25411" w:rsidRPr="00CC4D0D" w:rsidRDefault="002B324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25411" w:rsidRPr="00CC4D0D" w:rsidRDefault="002B324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C25411" w:rsidRPr="00CC4D0D" w:rsidRDefault="002B324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-30</w:t>
            </w:r>
          </w:p>
        </w:tc>
        <w:tc>
          <w:tcPr>
            <w:tcW w:w="992" w:type="dxa"/>
            <w:vAlign w:val="bottom"/>
          </w:tcPr>
          <w:p w:rsidR="00C25411" w:rsidRPr="00CC4D0D" w:rsidRDefault="00C6377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993" w:type="dxa"/>
            <w:vAlign w:val="bottom"/>
          </w:tcPr>
          <w:p w:rsidR="00C25411" w:rsidRPr="00CC4D0D" w:rsidRDefault="00C25411" w:rsidP="00B765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0.691</w:t>
            </w:r>
          </w:p>
        </w:tc>
        <w:tc>
          <w:tcPr>
            <w:tcW w:w="1275" w:type="dxa"/>
            <w:vAlign w:val="bottom"/>
          </w:tcPr>
          <w:p w:rsidR="00C25411" w:rsidRPr="00CC4D0D" w:rsidRDefault="00C25411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5411" w:rsidRPr="00CC4D0D" w:rsidTr="00C70854">
        <w:trPr>
          <w:trHeight w:hRule="exact" w:val="284"/>
        </w:trPr>
        <w:tc>
          <w:tcPr>
            <w:tcW w:w="3417" w:type="dxa"/>
            <w:vAlign w:val="bottom"/>
          </w:tcPr>
          <w:p w:rsidR="00C25411" w:rsidRPr="00CC4D0D" w:rsidRDefault="00627233" w:rsidP="005C47D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C4D0D">
              <w:rPr>
                <w:rFonts w:ascii="Times New Roman" w:hAnsi="Times New Roman" w:cs="Times New Roman"/>
                <w:lang w:val="en-US"/>
              </w:rPr>
              <w:t>R medial temporal pole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25411" w:rsidRPr="00CC4D0D" w:rsidRDefault="002B324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25411" w:rsidRPr="00CC4D0D" w:rsidRDefault="002B324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C25411" w:rsidRPr="00CC4D0D" w:rsidRDefault="002B324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-32</w:t>
            </w:r>
          </w:p>
        </w:tc>
        <w:tc>
          <w:tcPr>
            <w:tcW w:w="992" w:type="dxa"/>
            <w:vAlign w:val="bottom"/>
          </w:tcPr>
          <w:p w:rsidR="00C25411" w:rsidRPr="00CC4D0D" w:rsidRDefault="00C6377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993" w:type="dxa"/>
            <w:vAlign w:val="bottom"/>
          </w:tcPr>
          <w:p w:rsidR="00C25411" w:rsidRPr="00CC4D0D" w:rsidRDefault="00C25411" w:rsidP="00B765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0.929</w:t>
            </w:r>
          </w:p>
        </w:tc>
        <w:tc>
          <w:tcPr>
            <w:tcW w:w="1275" w:type="dxa"/>
            <w:vAlign w:val="bottom"/>
          </w:tcPr>
          <w:p w:rsidR="00C25411" w:rsidRPr="00CC4D0D" w:rsidRDefault="00C25411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5411" w:rsidRPr="00CC4D0D" w:rsidTr="00C70854">
        <w:trPr>
          <w:trHeight w:hRule="exact" w:val="284"/>
        </w:trPr>
        <w:tc>
          <w:tcPr>
            <w:tcW w:w="3417" w:type="dxa"/>
            <w:vAlign w:val="bottom"/>
          </w:tcPr>
          <w:p w:rsidR="00C25411" w:rsidRPr="00CC4D0D" w:rsidRDefault="00627233" w:rsidP="005C47D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C4D0D">
              <w:rPr>
                <w:rFonts w:ascii="Times New Roman" w:hAnsi="Times New Roman" w:cs="Times New Roman"/>
                <w:lang w:val="en-US"/>
              </w:rPr>
              <w:t>L superior medial gyrus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25411" w:rsidRPr="00CC4D0D" w:rsidRDefault="002B324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25411" w:rsidRPr="00CC4D0D" w:rsidRDefault="002B324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C25411" w:rsidRPr="00CC4D0D" w:rsidRDefault="002B324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92" w:type="dxa"/>
            <w:vAlign w:val="bottom"/>
          </w:tcPr>
          <w:p w:rsidR="00C25411" w:rsidRPr="00CC4D0D" w:rsidRDefault="00C6377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5.01</w:t>
            </w:r>
          </w:p>
        </w:tc>
        <w:tc>
          <w:tcPr>
            <w:tcW w:w="993" w:type="dxa"/>
            <w:vAlign w:val="bottom"/>
          </w:tcPr>
          <w:p w:rsidR="00C25411" w:rsidRPr="00CC4D0D" w:rsidRDefault="00C25411" w:rsidP="00B765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0.559</w:t>
            </w:r>
          </w:p>
        </w:tc>
        <w:tc>
          <w:tcPr>
            <w:tcW w:w="1275" w:type="dxa"/>
            <w:vAlign w:val="bottom"/>
          </w:tcPr>
          <w:p w:rsidR="00C25411" w:rsidRPr="00CC4D0D" w:rsidRDefault="00D85476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216</w:t>
            </w:r>
          </w:p>
        </w:tc>
      </w:tr>
      <w:tr w:rsidR="00C54C80" w:rsidRPr="00CC4D0D" w:rsidTr="00C70854">
        <w:trPr>
          <w:trHeight w:hRule="exact" w:val="284"/>
        </w:trPr>
        <w:tc>
          <w:tcPr>
            <w:tcW w:w="3417" w:type="dxa"/>
            <w:vAlign w:val="bottom"/>
          </w:tcPr>
          <w:p w:rsidR="00C54C80" w:rsidRPr="00CC4D0D" w:rsidRDefault="007115D5" w:rsidP="005C47D3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C4D0D">
              <w:rPr>
                <w:rFonts w:ascii="Times New Roman" w:hAnsi="Times New Roman" w:cs="Times New Roman"/>
                <w:lang w:val="en-US"/>
              </w:rPr>
              <w:t>L superior frontal gyrus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54C80" w:rsidRPr="00CC4D0D" w:rsidRDefault="002B324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4D0D">
              <w:rPr>
                <w:rFonts w:ascii="Times New Roman" w:hAnsi="Times New Roman" w:cs="Times New Roman"/>
                <w:lang w:val="en-US"/>
              </w:rPr>
              <w:t>-1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54C80" w:rsidRPr="00CC4D0D" w:rsidRDefault="002B324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4D0D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C54C80" w:rsidRPr="00CC4D0D" w:rsidRDefault="002B324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4D0D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992" w:type="dxa"/>
            <w:vAlign w:val="bottom"/>
          </w:tcPr>
          <w:p w:rsidR="00C54C80" w:rsidRPr="00CC4D0D" w:rsidRDefault="00C63772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4D0D">
              <w:rPr>
                <w:rFonts w:ascii="Times New Roman" w:hAnsi="Times New Roman" w:cs="Times New Roman"/>
                <w:lang w:val="en-US"/>
              </w:rPr>
              <w:t>4.45</w:t>
            </w:r>
          </w:p>
        </w:tc>
        <w:tc>
          <w:tcPr>
            <w:tcW w:w="993" w:type="dxa"/>
            <w:vAlign w:val="bottom"/>
          </w:tcPr>
          <w:p w:rsidR="00C54C80" w:rsidRPr="00CC4D0D" w:rsidRDefault="00C25411" w:rsidP="00B7659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4D0D">
              <w:rPr>
                <w:rFonts w:ascii="Times New Roman" w:hAnsi="Times New Roman" w:cs="Times New Roman"/>
                <w:lang w:val="en-US"/>
              </w:rPr>
              <w:t>0.862</w:t>
            </w:r>
          </w:p>
        </w:tc>
        <w:tc>
          <w:tcPr>
            <w:tcW w:w="1275" w:type="dxa"/>
            <w:vAlign w:val="bottom"/>
          </w:tcPr>
          <w:p w:rsidR="00C54C80" w:rsidRPr="00CC4D0D" w:rsidRDefault="00C54C80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C4D0D" w:rsidRPr="00CC4D0D" w:rsidTr="00C70854">
        <w:trPr>
          <w:trHeight w:hRule="exact" w:val="284"/>
        </w:trPr>
        <w:tc>
          <w:tcPr>
            <w:tcW w:w="3417" w:type="dxa"/>
            <w:vAlign w:val="bottom"/>
          </w:tcPr>
          <w:p w:rsidR="00CC4D0D" w:rsidRPr="00CC4D0D" w:rsidRDefault="00CC4D0D" w:rsidP="00466A4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C4D0D">
              <w:rPr>
                <w:rFonts w:ascii="Times New Roman" w:hAnsi="Times New Roman" w:cs="Times New Roman"/>
                <w:lang w:val="en-US"/>
              </w:rPr>
              <w:t>R posterior-medial frontal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C4D0D" w:rsidRPr="00CC4D0D" w:rsidRDefault="00CC4D0D" w:rsidP="00466A4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C4D0D" w:rsidRPr="00CC4D0D" w:rsidRDefault="00CC4D0D" w:rsidP="00466A4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CC4D0D" w:rsidRPr="00CC4D0D" w:rsidRDefault="00CC4D0D" w:rsidP="00466A4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92" w:type="dxa"/>
            <w:vAlign w:val="bottom"/>
          </w:tcPr>
          <w:p w:rsidR="00CC4D0D" w:rsidRPr="00CC4D0D" w:rsidRDefault="00CC4D0D" w:rsidP="00466A4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993" w:type="dxa"/>
            <w:vAlign w:val="bottom"/>
          </w:tcPr>
          <w:p w:rsidR="00CC4D0D" w:rsidRPr="00CC4D0D" w:rsidRDefault="00CC4D0D" w:rsidP="00466A4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0.703</w:t>
            </w:r>
          </w:p>
        </w:tc>
        <w:tc>
          <w:tcPr>
            <w:tcW w:w="1275" w:type="dxa"/>
            <w:vAlign w:val="bottom"/>
          </w:tcPr>
          <w:p w:rsidR="00CC4D0D" w:rsidRPr="00CC4D0D" w:rsidRDefault="00CC4D0D" w:rsidP="00466A4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143</w:t>
            </w:r>
          </w:p>
        </w:tc>
      </w:tr>
      <w:tr w:rsidR="00CC4D0D" w:rsidRPr="00CC4D0D" w:rsidTr="00C70854">
        <w:trPr>
          <w:trHeight w:hRule="exact" w:val="284"/>
        </w:trPr>
        <w:tc>
          <w:tcPr>
            <w:tcW w:w="3417" w:type="dxa"/>
            <w:vAlign w:val="bottom"/>
          </w:tcPr>
          <w:p w:rsidR="00CC4D0D" w:rsidRPr="00CC4D0D" w:rsidRDefault="00CC4D0D" w:rsidP="00466A4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C4D0D">
              <w:rPr>
                <w:rFonts w:ascii="Times New Roman" w:hAnsi="Times New Roman" w:cs="Times New Roman"/>
                <w:lang w:val="en-US"/>
              </w:rPr>
              <w:t>R heschls gyrus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C4D0D" w:rsidRPr="00CC4D0D" w:rsidRDefault="00CC4D0D" w:rsidP="00466A4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C4D0D" w:rsidRPr="00CC4D0D" w:rsidRDefault="00CC4D0D" w:rsidP="00466A4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-2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CC4D0D" w:rsidRPr="00CC4D0D" w:rsidRDefault="00CC4D0D" w:rsidP="00466A4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vAlign w:val="bottom"/>
          </w:tcPr>
          <w:p w:rsidR="00CC4D0D" w:rsidRPr="00CC4D0D" w:rsidRDefault="00CC4D0D" w:rsidP="00466A4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4.65</w:t>
            </w:r>
          </w:p>
        </w:tc>
        <w:tc>
          <w:tcPr>
            <w:tcW w:w="993" w:type="dxa"/>
            <w:vAlign w:val="bottom"/>
          </w:tcPr>
          <w:p w:rsidR="00CC4D0D" w:rsidRPr="00CC4D0D" w:rsidRDefault="00CC4D0D" w:rsidP="00466A4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0.767</w:t>
            </w:r>
          </w:p>
        </w:tc>
        <w:tc>
          <w:tcPr>
            <w:tcW w:w="1275" w:type="dxa"/>
            <w:vAlign w:val="bottom"/>
          </w:tcPr>
          <w:p w:rsidR="00CC4D0D" w:rsidRPr="00CC4D0D" w:rsidRDefault="00CC4D0D" w:rsidP="00466A4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192</w:t>
            </w:r>
          </w:p>
        </w:tc>
      </w:tr>
      <w:tr w:rsidR="00CC4D0D" w:rsidRPr="00CC4D0D" w:rsidTr="00C70854">
        <w:trPr>
          <w:trHeight w:hRule="exact" w:val="284"/>
        </w:trPr>
        <w:tc>
          <w:tcPr>
            <w:tcW w:w="3417" w:type="dxa"/>
            <w:vAlign w:val="bottom"/>
          </w:tcPr>
          <w:p w:rsidR="00CC4D0D" w:rsidRPr="00CC4D0D" w:rsidRDefault="00CC4D0D" w:rsidP="00466A4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CC4D0D">
              <w:rPr>
                <w:rFonts w:ascii="Times New Roman" w:hAnsi="Times New Roman" w:cs="Times New Roman"/>
                <w:lang w:val="en-US"/>
              </w:rPr>
              <w:t>R insula lobe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C4D0D" w:rsidRPr="00CC4D0D" w:rsidRDefault="00CC4D0D" w:rsidP="00466A4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CC4D0D" w:rsidRPr="00CC4D0D" w:rsidRDefault="00CC4D0D" w:rsidP="00466A4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-2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CC4D0D" w:rsidRPr="00CC4D0D" w:rsidRDefault="00CC4D0D" w:rsidP="00466A4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2" w:type="dxa"/>
            <w:vAlign w:val="bottom"/>
          </w:tcPr>
          <w:p w:rsidR="00CC4D0D" w:rsidRPr="00CC4D0D" w:rsidRDefault="00CC4D0D" w:rsidP="00466A4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4.62</w:t>
            </w:r>
          </w:p>
        </w:tc>
        <w:tc>
          <w:tcPr>
            <w:tcW w:w="993" w:type="dxa"/>
            <w:vAlign w:val="bottom"/>
          </w:tcPr>
          <w:p w:rsidR="00CC4D0D" w:rsidRPr="00CC4D0D" w:rsidRDefault="00CC4D0D" w:rsidP="00466A4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C4D0D">
              <w:rPr>
                <w:rFonts w:ascii="Times New Roman" w:hAnsi="Times New Roman" w:cs="Times New Roman"/>
              </w:rPr>
              <w:t>0.778</w:t>
            </w:r>
          </w:p>
        </w:tc>
        <w:tc>
          <w:tcPr>
            <w:tcW w:w="1275" w:type="dxa"/>
            <w:vAlign w:val="bottom"/>
          </w:tcPr>
          <w:p w:rsidR="00CC4D0D" w:rsidRPr="00CC4D0D" w:rsidRDefault="00CC4D0D" w:rsidP="00466A4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8770C1" w:rsidRPr="00BE50D2" w:rsidRDefault="00BE50D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lang w:val="en-US"/>
        </w:rPr>
        <w:t>Abbreviations</w:t>
      </w:r>
      <w:r>
        <w:rPr>
          <w:rFonts w:ascii="Times New Roman" w:hAnsi="Times New Roman" w:cs="Times New Roman"/>
          <w:lang w:val="en-US"/>
        </w:rPr>
        <w:t>: L – left, R – right.</w:t>
      </w:r>
    </w:p>
    <w:sectPr w:rsidR="008770C1" w:rsidRPr="00BE50D2" w:rsidSect="0068254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ansen">
    <w15:presenceInfo w15:providerId="None" w15:userId="janse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564D8D"/>
    <w:rsid w:val="00004AB3"/>
    <w:rsid w:val="00006DE8"/>
    <w:rsid w:val="00010501"/>
    <w:rsid w:val="00012673"/>
    <w:rsid w:val="0003200E"/>
    <w:rsid w:val="0007254C"/>
    <w:rsid w:val="00084996"/>
    <w:rsid w:val="000F42D4"/>
    <w:rsid w:val="00101E58"/>
    <w:rsid w:val="00117A70"/>
    <w:rsid w:val="00127ED7"/>
    <w:rsid w:val="00135F27"/>
    <w:rsid w:val="00145D6F"/>
    <w:rsid w:val="001558BF"/>
    <w:rsid w:val="0019193A"/>
    <w:rsid w:val="001A38CC"/>
    <w:rsid w:val="001D0AB8"/>
    <w:rsid w:val="00206B7F"/>
    <w:rsid w:val="00254015"/>
    <w:rsid w:val="0025638B"/>
    <w:rsid w:val="00273128"/>
    <w:rsid w:val="002A4E66"/>
    <w:rsid w:val="002B3242"/>
    <w:rsid w:val="002B579A"/>
    <w:rsid w:val="002C286D"/>
    <w:rsid w:val="002D54E9"/>
    <w:rsid w:val="00300A7E"/>
    <w:rsid w:val="003500EB"/>
    <w:rsid w:val="00363D0E"/>
    <w:rsid w:val="00372B70"/>
    <w:rsid w:val="003846AA"/>
    <w:rsid w:val="00397FF7"/>
    <w:rsid w:val="003A1418"/>
    <w:rsid w:val="003A24F8"/>
    <w:rsid w:val="003C5C7D"/>
    <w:rsid w:val="003F6A28"/>
    <w:rsid w:val="00403D79"/>
    <w:rsid w:val="00403FAF"/>
    <w:rsid w:val="0042501D"/>
    <w:rsid w:val="00431963"/>
    <w:rsid w:val="004A7214"/>
    <w:rsid w:val="004B56B3"/>
    <w:rsid w:val="004C2D35"/>
    <w:rsid w:val="004D07FB"/>
    <w:rsid w:val="004E2338"/>
    <w:rsid w:val="004E59E7"/>
    <w:rsid w:val="004F6853"/>
    <w:rsid w:val="00564D8D"/>
    <w:rsid w:val="005657CF"/>
    <w:rsid w:val="005804A6"/>
    <w:rsid w:val="00584A73"/>
    <w:rsid w:val="005A7656"/>
    <w:rsid w:val="005C47D3"/>
    <w:rsid w:val="005F31D1"/>
    <w:rsid w:val="00600BC8"/>
    <w:rsid w:val="0060366E"/>
    <w:rsid w:val="00607828"/>
    <w:rsid w:val="00617CB7"/>
    <w:rsid w:val="00627233"/>
    <w:rsid w:val="0065295A"/>
    <w:rsid w:val="0068181E"/>
    <w:rsid w:val="00682548"/>
    <w:rsid w:val="006942FF"/>
    <w:rsid w:val="006A1E7B"/>
    <w:rsid w:val="006A528A"/>
    <w:rsid w:val="006B2598"/>
    <w:rsid w:val="006B2C9A"/>
    <w:rsid w:val="006B6F9F"/>
    <w:rsid w:val="006C48BF"/>
    <w:rsid w:val="007115D5"/>
    <w:rsid w:val="007257AD"/>
    <w:rsid w:val="007272A4"/>
    <w:rsid w:val="00754D40"/>
    <w:rsid w:val="007B081B"/>
    <w:rsid w:val="007E01A0"/>
    <w:rsid w:val="007E15F8"/>
    <w:rsid w:val="00823959"/>
    <w:rsid w:val="00827866"/>
    <w:rsid w:val="00835420"/>
    <w:rsid w:val="008770C1"/>
    <w:rsid w:val="00877327"/>
    <w:rsid w:val="008C0079"/>
    <w:rsid w:val="008C27EA"/>
    <w:rsid w:val="008C7F75"/>
    <w:rsid w:val="008E01AF"/>
    <w:rsid w:val="00913E78"/>
    <w:rsid w:val="0091705E"/>
    <w:rsid w:val="00927F65"/>
    <w:rsid w:val="0094146D"/>
    <w:rsid w:val="009517BA"/>
    <w:rsid w:val="0097379E"/>
    <w:rsid w:val="009A07F6"/>
    <w:rsid w:val="009A4DFC"/>
    <w:rsid w:val="009D1072"/>
    <w:rsid w:val="009F4567"/>
    <w:rsid w:val="00A04DFE"/>
    <w:rsid w:val="00A3752D"/>
    <w:rsid w:val="00A522E1"/>
    <w:rsid w:val="00A85727"/>
    <w:rsid w:val="00AA2F87"/>
    <w:rsid w:val="00AA3BC8"/>
    <w:rsid w:val="00AA52C8"/>
    <w:rsid w:val="00AA5BAE"/>
    <w:rsid w:val="00AE7877"/>
    <w:rsid w:val="00AF0516"/>
    <w:rsid w:val="00B265FA"/>
    <w:rsid w:val="00B666F6"/>
    <w:rsid w:val="00B7060C"/>
    <w:rsid w:val="00B70A43"/>
    <w:rsid w:val="00B7659B"/>
    <w:rsid w:val="00BC16FD"/>
    <w:rsid w:val="00BD26AD"/>
    <w:rsid w:val="00BE1CF0"/>
    <w:rsid w:val="00BE50D2"/>
    <w:rsid w:val="00BF0E0A"/>
    <w:rsid w:val="00BF2B59"/>
    <w:rsid w:val="00BF42F7"/>
    <w:rsid w:val="00C018DB"/>
    <w:rsid w:val="00C033E9"/>
    <w:rsid w:val="00C25411"/>
    <w:rsid w:val="00C52F97"/>
    <w:rsid w:val="00C54C80"/>
    <w:rsid w:val="00C63772"/>
    <w:rsid w:val="00C664B2"/>
    <w:rsid w:val="00C70854"/>
    <w:rsid w:val="00C71F6A"/>
    <w:rsid w:val="00CA295E"/>
    <w:rsid w:val="00CC4D0D"/>
    <w:rsid w:val="00D0016B"/>
    <w:rsid w:val="00D11385"/>
    <w:rsid w:val="00D16F2F"/>
    <w:rsid w:val="00D30725"/>
    <w:rsid w:val="00D36FAD"/>
    <w:rsid w:val="00D848F3"/>
    <w:rsid w:val="00D85476"/>
    <w:rsid w:val="00D952A4"/>
    <w:rsid w:val="00D96501"/>
    <w:rsid w:val="00DC08FF"/>
    <w:rsid w:val="00E01844"/>
    <w:rsid w:val="00E329DD"/>
    <w:rsid w:val="00E834DD"/>
    <w:rsid w:val="00EA5AC8"/>
    <w:rsid w:val="00EB7516"/>
    <w:rsid w:val="00EB79CD"/>
    <w:rsid w:val="00EC4B72"/>
    <w:rsid w:val="00EC7353"/>
    <w:rsid w:val="00F55BF1"/>
    <w:rsid w:val="00F71FF0"/>
    <w:rsid w:val="00FB6C3E"/>
    <w:rsid w:val="00FF71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8254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564D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B2C9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B2C9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B2C9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B2C9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B2C9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B2C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B2C9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377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6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76B28E4-63D9-44A0-A322-EEF782BE82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a Hansmeier</dc:creator>
  <cp:lastModifiedBy>Jana Hansmeier</cp:lastModifiedBy>
  <cp:revision>2</cp:revision>
  <dcterms:created xsi:type="dcterms:W3CDTF">2018-02-15T11:42:00Z</dcterms:created>
  <dcterms:modified xsi:type="dcterms:W3CDTF">2018-02-15T11:42:00Z</dcterms:modified>
</cp:coreProperties>
</file>